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908" w:rsidRDefault="00416F22" w:rsidP="00442908">
      <w:pPr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416F2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1 </w:t>
      </w:r>
      <w:r w:rsidR="00442908" w:rsidRPr="00374180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 xml:space="preserve">In vitro </w:t>
      </w:r>
      <w:r w:rsidR="00442908" w:rsidRPr="00374180">
        <w:rPr>
          <w:rFonts w:ascii="Times New Roman" w:hAnsi="Times New Roman" w:cs="Times New Roman"/>
          <w:bCs/>
          <w:color w:val="000000" w:themeColor="text1"/>
          <w:sz w:val="24"/>
        </w:rPr>
        <w:t xml:space="preserve">nematicidal activity of methyl salicylate against pine wood nematode, </w:t>
      </w:r>
      <w:r w:rsidR="00442908" w:rsidRPr="00374180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Bursaphelenchus xylophilus</w:t>
      </w:r>
    </w:p>
    <w:p w:rsidR="00416F22" w:rsidRPr="00A75DD1" w:rsidRDefault="00416F22" w:rsidP="00442908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8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3480"/>
        <w:gridCol w:w="2440"/>
      </w:tblGrid>
      <w:tr w:rsidR="00442908" w:rsidRPr="00A75DD1" w:rsidTr="009C16F1">
        <w:trPr>
          <w:trHeight w:val="494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Chemical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Concentration (</w:t>
            </w:r>
            <w:r w:rsidRPr="009B5F8A">
              <w:rPr>
                <w:rFonts w:ascii="Times New Roman" w:hAnsi="Times New Roman" w:cs="Times New Roman"/>
                <w:color w:val="000000"/>
              </w:rPr>
              <w:t>μ</w:t>
            </w:r>
            <w:r w:rsidRPr="009B5F8A">
              <w:rPr>
                <w:rFonts w:ascii="Times New Roman" w:hAnsi="Times New Roman" w:cs="Times New Roman"/>
                <w:color w:val="000000" w:themeColor="text1"/>
              </w:rPr>
              <w:t>g/mL)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Mortality (%)</w:t>
            </w:r>
          </w:p>
        </w:tc>
      </w:tr>
      <w:tr w:rsidR="00442908" w:rsidRPr="00A75DD1" w:rsidTr="009C16F1">
        <w:trPr>
          <w:trHeight w:val="585"/>
        </w:trPr>
        <w:tc>
          <w:tcPr>
            <w:tcW w:w="23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Methyl salicylate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ind w:firstLineChars="350" w:firstLine="7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3.5±1.8 b</w:t>
            </w:r>
          </w:p>
        </w:tc>
      </w:tr>
      <w:tr w:rsidR="00442908" w:rsidRPr="00A75DD1" w:rsidTr="009C16F1">
        <w:trPr>
          <w:trHeight w:val="5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3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ind w:firstLineChars="350" w:firstLine="7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1.9±1.8 b</w:t>
            </w:r>
          </w:p>
        </w:tc>
      </w:tr>
      <w:tr w:rsidR="00442908" w:rsidRPr="00A75DD1" w:rsidTr="009C16F1">
        <w:trPr>
          <w:trHeight w:val="5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ind w:firstLineChars="350" w:firstLine="7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0.8±1.3 b</w:t>
            </w:r>
          </w:p>
        </w:tc>
      </w:tr>
      <w:tr w:rsidR="00442908" w:rsidRPr="00A75DD1" w:rsidTr="009C16F1">
        <w:trPr>
          <w:trHeight w:val="585"/>
        </w:trPr>
        <w:tc>
          <w:tcPr>
            <w:tcW w:w="23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Emamectin</w:t>
            </w:r>
          </w:p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benzoate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ind w:firstLineChars="350" w:firstLine="7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100.0±0.0 a</w:t>
            </w:r>
          </w:p>
        </w:tc>
      </w:tr>
      <w:tr w:rsidR="00442908" w:rsidRPr="00A75DD1" w:rsidTr="009C16F1">
        <w:trPr>
          <w:trHeight w:val="5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ind w:firstLineChars="350" w:firstLine="7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100.0±0.0 a</w:t>
            </w:r>
          </w:p>
        </w:tc>
      </w:tr>
      <w:tr w:rsidR="00442908" w:rsidRPr="00A75DD1" w:rsidTr="009C16F1">
        <w:trPr>
          <w:trHeight w:val="5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ind w:firstLineChars="400" w:firstLine="8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98.8±2.1 a</w:t>
            </w:r>
          </w:p>
        </w:tc>
      </w:tr>
      <w:tr w:rsidR="00442908" w:rsidRPr="00A75DD1" w:rsidTr="009C16F1">
        <w:trPr>
          <w:trHeight w:val="585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Control (H</w:t>
            </w:r>
            <w:r w:rsidRPr="009B5F8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B5F8A">
              <w:rPr>
                <w:rFonts w:ascii="Times New Roman" w:hAnsi="Times New Roman" w:cs="Times New Roman"/>
                <w:color w:val="000000" w:themeColor="text1"/>
              </w:rPr>
              <w:t>O)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2908" w:rsidRPr="009B5F8A" w:rsidRDefault="00442908" w:rsidP="009C1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5F8A">
              <w:rPr>
                <w:rFonts w:ascii="Times New Roman" w:hAnsi="Times New Roman" w:cs="Times New Roman"/>
                <w:color w:val="000000" w:themeColor="text1"/>
              </w:rPr>
              <w:t>2.1± 2.4 b</w:t>
            </w:r>
          </w:p>
        </w:tc>
      </w:tr>
    </w:tbl>
    <w:p w:rsidR="00416F22" w:rsidRDefault="00416F22" w:rsidP="00442908">
      <w:pPr>
        <w:rPr>
          <w:rFonts w:ascii="Times New Roman" w:hAnsi="Times New Roman" w:cs="Times New Roman"/>
          <w:color w:val="000000" w:themeColor="text1"/>
          <w:sz w:val="24"/>
        </w:rPr>
      </w:pPr>
    </w:p>
    <w:p w:rsidR="00442908" w:rsidRPr="00A75DD1" w:rsidRDefault="00442908" w:rsidP="00442908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A75DD1">
        <w:rPr>
          <w:rFonts w:ascii="Times New Roman" w:hAnsi="Times New Roman" w:cs="Times New Roman"/>
          <w:color w:val="000000" w:themeColor="text1"/>
          <w:sz w:val="24"/>
        </w:rPr>
        <w:t xml:space="preserve">Each value represents the mean ± standard error of three replicates. The different letters indicate significant differences with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 </w:t>
      </w:r>
      <w:r w:rsidRPr="00A75DD1">
        <w:rPr>
          <w:rFonts w:ascii="Times New Roman" w:hAnsi="Times New Roman" w:cs="Times New Roman"/>
          <w:color w:val="000000" w:themeColor="text1"/>
          <w:sz w:val="24"/>
        </w:rPr>
        <w:t>&lt;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75DD1">
        <w:rPr>
          <w:rFonts w:ascii="Times New Roman" w:hAnsi="Times New Roman" w:cs="Times New Roman"/>
          <w:color w:val="000000" w:themeColor="text1"/>
          <w:sz w:val="24"/>
        </w:rPr>
        <w:t>0.05, as calculated using Duncan’s multiple range test.</w:t>
      </w:r>
    </w:p>
    <w:p w:rsidR="007808CD" w:rsidRPr="00442908" w:rsidRDefault="00DA4B0A"/>
    <w:sectPr w:rsidR="007808CD" w:rsidRPr="004429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B0A" w:rsidRDefault="00DA4B0A" w:rsidP="00B15CC1">
      <w:pPr>
        <w:spacing w:after="0" w:line="240" w:lineRule="auto"/>
      </w:pPr>
      <w:r>
        <w:separator/>
      </w:r>
    </w:p>
  </w:endnote>
  <w:endnote w:type="continuationSeparator" w:id="0">
    <w:p w:rsidR="00DA4B0A" w:rsidRDefault="00DA4B0A" w:rsidP="00B15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B0A" w:rsidRDefault="00DA4B0A" w:rsidP="00B15CC1">
      <w:pPr>
        <w:spacing w:after="0" w:line="240" w:lineRule="auto"/>
      </w:pPr>
      <w:r>
        <w:separator/>
      </w:r>
    </w:p>
  </w:footnote>
  <w:footnote w:type="continuationSeparator" w:id="0">
    <w:p w:rsidR="00DA4B0A" w:rsidRDefault="00DA4B0A" w:rsidP="00B15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908"/>
    <w:rsid w:val="001C2991"/>
    <w:rsid w:val="002D2099"/>
    <w:rsid w:val="00416F22"/>
    <w:rsid w:val="00442908"/>
    <w:rsid w:val="00B15CC1"/>
    <w:rsid w:val="00B57ED9"/>
    <w:rsid w:val="00DA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1B35E"/>
  <w15:chartTrackingRefBased/>
  <w15:docId w15:val="{E0430523-30CA-4C96-8EFC-A46AA0C9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9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C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5CC1"/>
  </w:style>
  <w:style w:type="paragraph" w:styleId="a4">
    <w:name w:val="footer"/>
    <w:basedOn w:val="a"/>
    <w:link w:val="Char0"/>
    <w:uiPriority w:val="99"/>
    <w:unhideWhenUsed/>
    <w:rsid w:val="00B15C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5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6-03T08:27:00Z</dcterms:created>
  <dcterms:modified xsi:type="dcterms:W3CDTF">2021-11-10T01:25:00Z</dcterms:modified>
</cp:coreProperties>
</file>